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1. </w:t>
      </w:r>
      <w:r w:rsidRPr="004C7EEA">
        <w:rPr>
          <w:rFonts w:ascii="Times New Roman" w:eastAsia="ArialMT" w:hAnsi="Times New Roman" w:cs="Times New Roman"/>
          <w:b/>
          <w:bCs/>
          <w:color w:val="0D0D0D"/>
          <w:sz w:val="24"/>
          <w:szCs w:val="24"/>
        </w:rPr>
        <w:t>CHOP</w:t>
      </w:r>
      <w:r w:rsidRPr="004C7EEA">
        <w:rPr>
          <w:rFonts w:ascii="Times New Roman" w:eastAsia="ArialMT" w:hAnsi="Times New Roman" w:cs="Times New Roman"/>
          <w:b/>
          <w:bCs/>
          <w:color w:val="0D0D0D"/>
          <w:sz w:val="24"/>
          <w:szCs w:val="24"/>
          <w:vertAlign w:val="superscript"/>
        </w:rPr>
        <w:t>-/-</w:t>
      </w:r>
      <w:r w:rsidRPr="004C7EEA">
        <w:rPr>
          <w:rFonts w:ascii="Times New Roman" w:eastAsia="ArialMT" w:hAnsi="Times New Roman" w:cs="Times New Roman"/>
          <w:b/>
          <w:bCs/>
          <w:color w:val="0D0D0D"/>
          <w:sz w:val="24"/>
          <w:szCs w:val="24"/>
        </w:rPr>
        <w:t xml:space="preserve"> mice show a normal hematologic phenotype under homeostatic condition</w:t>
      </w:r>
      <w:r w:rsidRPr="004C7EE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E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</w:t>
      </w:r>
      <w:r w:rsidRPr="004C7EEA">
        <w:rPr>
          <w:rFonts w:ascii="Times New Roman" w:hAnsi="Times New Roman" w:cs="Times New Roman"/>
          <w:sz w:val="24"/>
          <w:szCs w:val="24"/>
        </w:rPr>
        <w:t xml:space="preserve">) Western blot analysis of WT and </w:t>
      </w:r>
      <w:r w:rsidRPr="004C7EEA">
        <w:rPr>
          <w:rFonts w:ascii="Times New Roman" w:hAnsi="Times New Roman" w:cs="Times New Roman"/>
          <w:color w:val="000000" w:themeColor="text1"/>
          <w:sz w:val="24"/>
          <w:szCs w:val="24"/>
        </w:rPr>
        <w:t>CHOP</w:t>
      </w:r>
      <w:r w:rsidRPr="004C7EE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M cells by using anti-CHOP antibody, beta-actin was used as sample loading control. </w:t>
      </w:r>
      <w:r w:rsidRPr="004C7EEA">
        <w:rPr>
          <w:rFonts w:ascii="Times New Roman" w:hAnsi="Times New Roman" w:cs="Times New Roman"/>
          <w:sz w:val="24"/>
          <w:szCs w:val="24"/>
        </w:rPr>
        <w:t>(b-f) The absolute number of LSK (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 cells, LK (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, LKS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), LT-HSCs (CD34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Flt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, ST-HSCs (CD34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Flt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, MPPs (CD34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Flt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, LT-HSCs (CD48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4C7EEA">
        <w:rPr>
          <w:rFonts w:ascii="Times New Roman" w:hAnsi="Times New Roman" w:cs="Times New Roman"/>
          <w:sz w:val="24"/>
          <w:szCs w:val="24"/>
        </w:rPr>
        <w:t>CD150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Flt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, ST-HSCs (CD48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D150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Flt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, common myeloid progenitors (CD34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CD16/32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LKS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), GMPs (CD34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CD16/32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LKS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), megakaryocyte/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erythroid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progenitors (CD34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D16/32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LKS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) and common lymphoid progenitors (Flt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IL-7R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Pr="004C7EEA">
        <w:rPr>
          <w:rFonts w:ascii="Times New Roman" w:hAnsi="Times New Roman" w:cs="Times New Roman"/>
          <w:sz w:val="24"/>
          <w:szCs w:val="24"/>
        </w:rPr>
        <w:t>) in young mice was determined by FACS (n = 3-4 per group). *p&lt;0.05; NS, not significant</w:t>
      </w: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70535" w:rsidRPr="004C7EEA" w:rsidRDefault="00570535" w:rsidP="00570535">
      <w:pPr>
        <w:spacing w:line="480" w:lineRule="auto"/>
        <w:jc w:val="left"/>
        <w:rPr>
          <w:rFonts w:ascii="Times New Roman" w:eastAsia="ArialMT" w:hAnsi="Times New Roman" w:cs="Times New Roman"/>
          <w:color w:val="0D0D0D"/>
          <w:sz w:val="24"/>
          <w:szCs w:val="24"/>
        </w:rPr>
      </w:pPr>
      <w:r w:rsidRPr="004C7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2. </w:t>
      </w:r>
      <w:r w:rsidRPr="004C7EEA">
        <w:rPr>
          <w:rFonts w:ascii="Times New Roman" w:eastAsia="ArialMT" w:hAnsi="Times New Roman" w:cs="Times New Roman"/>
          <w:b/>
          <w:bCs/>
          <w:color w:val="0D0D0D"/>
          <w:sz w:val="24"/>
          <w:szCs w:val="24"/>
        </w:rPr>
        <w:t xml:space="preserve">Analysis of </w:t>
      </w:r>
      <w:proofErr w:type="spellStart"/>
      <w:r w:rsidRPr="004C7EEA">
        <w:rPr>
          <w:rFonts w:ascii="Times New Roman" w:eastAsia="ArialMT" w:hAnsi="Times New Roman" w:cs="Times New Roman"/>
          <w:b/>
          <w:bCs/>
          <w:color w:val="0D0D0D"/>
          <w:sz w:val="24"/>
          <w:szCs w:val="24"/>
        </w:rPr>
        <w:t>chimerism</w:t>
      </w:r>
      <w:proofErr w:type="spellEnd"/>
      <w:r w:rsidRPr="004C7EEA">
        <w:rPr>
          <w:rFonts w:ascii="Times New Roman" w:eastAsia="ArialMT" w:hAnsi="Times New Roman" w:cs="Times New Roman"/>
          <w:b/>
          <w:bCs/>
          <w:color w:val="0D0D0D"/>
          <w:sz w:val="24"/>
          <w:szCs w:val="24"/>
        </w:rPr>
        <w:t xml:space="preserve"> of T, B and myeloid cells after serial transplantation</w:t>
      </w:r>
      <w:r w:rsidRPr="004C7EEA">
        <w:rPr>
          <w:rFonts w:ascii="Times New Roman" w:eastAsia="ArialMT" w:hAnsi="Times New Roman" w:cs="Times New Roman"/>
          <w:color w:val="0D0D0D"/>
          <w:sz w:val="24"/>
          <w:szCs w:val="24"/>
        </w:rPr>
        <w:t xml:space="preserve"> (related to Figure 1)</w:t>
      </w: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EEA">
        <w:rPr>
          <w:rFonts w:ascii="Times New Roman" w:hAnsi="Times New Roman" w:cs="Times New Roman"/>
          <w:sz w:val="24"/>
          <w:szCs w:val="24"/>
        </w:rPr>
        <w:t>(a) CHOP mRNA expression in LSK from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 /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>mice before and after transplantation was measured via real-time PCR. The relative expression was normalized to β-actin for statistical analysis (n = 3 per group). (b-d) Three-round serial transplantation was conducted using 4000 purified LSK cells along with 1*10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C7EEA">
        <w:rPr>
          <w:rFonts w:ascii="Times New Roman" w:hAnsi="Times New Roman" w:cs="Times New Roman"/>
          <w:sz w:val="24"/>
          <w:szCs w:val="24"/>
        </w:rPr>
        <w:t xml:space="preserve"> fresh competitors each time.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Chimerism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of T, B and M cells in PB is shown at the indicated time points after transplantation. (e) The apoptosis was detected with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V/DAPI staining in LT-HSCs after first transplantation 10days (n=3-4 per group). (f-g) The cell cycle analysis was detected with PY/Hoechst staining in LSK cells and LT-HSCs. The percentage of the 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7EEA">
        <w:rPr>
          <w:rFonts w:ascii="Times New Roman" w:hAnsi="Times New Roman" w:cs="Times New Roman"/>
          <w:sz w:val="24"/>
          <w:szCs w:val="24"/>
        </w:rPr>
        <w:t xml:space="preserve">cycle distribution is shown (n=3 per group). *p&lt;0.05;**p&lt;0.01; NS, not significant.   </w:t>
      </w:r>
    </w:p>
    <w:p w:rsidR="00570535" w:rsidRPr="004C7EEA" w:rsidRDefault="00570535" w:rsidP="00570535">
      <w:pPr>
        <w:spacing w:line="48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7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3. Analysis of the cell cycle before and after 5-FU treatment </w:t>
      </w:r>
      <w:r w:rsidRPr="004C7EEA">
        <w:rPr>
          <w:rFonts w:ascii="Times New Roman" w:hAnsi="Times New Roman" w:cs="Times New Roman"/>
          <w:color w:val="000000" w:themeColor="text1"/>
          <w:sz w:val="24"/>
          <w:szCs w:val="24"/>
        </w:rPr>
        <w:t>(related to Figure 2)</w:t>
      </w: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EEA">
        <w:rPr>
          <w:rFonts w:ascii="Times New Roman" w:hAnsi="Times New Roman" w:cs="Times New Roman"/>
          <w:sz w:val="24"/>
          <w:szCs w:val="24"/>
        </w:rPr>
        <w:t>(a) The representative fluorescence-activated cell sorting (FACS) plots of the LSK population are shown at the indicated time points after 5-FU treatment. The frequency of LSK (Lin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>Sca-1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c-kit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 cells in Lin- cells between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 and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>mice are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C7EEA">
        <w:rPr>
          <w:rFonts w:ascii="Times New Roman" w:hAnsi="Times New Roman" w:cs="Times New Roman"/>
          <w:sz w:val="24"/>
          <w:szCs w:val="24"/>
        </w:rPr>
        <w:t>shown. (b) Change of CHOP median fluorescence intensity measured by FACS in LSK cells at day 9 mice after 5-FU treatment (n = 4 per group). (c) CHOP mRNA expression in LSK from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 and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 xml:space="preserve">mice at day 9 after 5-FU injection was measured via real-time PCR. The relative expression was normalized to β-actin for statistical analysis (n = 3-4 per group). (d-e) The apoptosis analysis was detected with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Annexin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V/DAPI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staning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in LSK cells and LT-HSCs after 5-FU treatment 5 and 12 days(n=3 per group). (f-h) The cell cycle analysis was detected with PY/Hoechst staining in LSK cells and LT-HSCs after 5-FU treatment 5,9 and 12 days. The percentage of the 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7EEA">
        <w:rPr>
          <w:rFonts w:ascii="Times New Roman" w:hAnsi="Times New Roman" w:cs="Times New Roman"/>
          <w:sz w:val="24"/>
          <w:szCs w:val="24"/>
        </w:rPr>
        <w:t>cycle distribution is shown (n=3 per group).*p&lt;0.05;**p&lt;0.01; NS, not significant.</w:t>
      </w:r>
    </w:p>
    <w:p w:rsidR="00570535" w:rsidRPr="004C7EEA" w:rsidRDefault="00570535" w:rsidP="00570535">
      <w:pPr>
        <w:pStyle w:val="ListParagraph"/>
        <w:spacing w:line="480" w:lineRule="auto"/>
        <w:ind w:leftChars="228" w:left="959" w:hangingChars="200" w:hanging="480"/>
        <w:jc w:val="left"/>
        <w:rPr>
          <w:rFonts w:ascii="Times New Roman" w:hAnsi="Times New Roman" w:cs="Times New Roman"/>
          <w:sz w:val="24"/>
          <w:szCs w:val="24"/>
        </w:rPr>
      </w:pPr>
    </w:p>
    <w:p w:rsidR="00570535" w:rsidRPr="004C7EEA" w:rsidRDefault="00570535" w:rsidP="005705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C7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4.</w:t>
      </w:r>
      <w:r w:rsidRPr="004C7EEA">
        <w:rPr>
          <w:rFonts w:ascii="Arial" w:hAnsi="Arial" w:cs="Arial"/>
          <w:b/>
          <w:bCs/>
          <w:color w:val="FF0000"/>
          <w:kern w:val="24"/>
          <w:sz w:val="24"/>
          <w:szCs w:val="24"/>
        </w:rPr>
        <w:t xml:space="preserve"> </w:t>
      </w:r>
      <w:r w:rsidRPr="004C7EEA">
        <w:rPr>
          <w:rFonts w:ascii="Times New Roman" w:hAnsi="Times New Roman" w:cs="Times New Roman"/>
          <w:b/>
          <w:bCs/>
          <w:color w:val="000000" w:themeColor="text1"/>
        </w:rPr>
        <w:t>CHOP Deletion Ameliorates IR-induced DNA Damage in HSCs (</w:t>
      </w:r>
      <w:r w:rsidRPr="004C7E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lated to Figure 3</w:t>
      </w:r>
      <w:r w:rsidRPr="004C7EEA">
        <w:rPr>
          <w:rFonts w:ascii="Times New Roman" w:hAnsi="Times New Roman" w:cs="Times New Roman"/>
          <w:b/>
          <w:bCs/>
          <w:color w:val="000000" w:themeColor="text1"/>
        </w:rPr>
        <w:t>)</w:t>
      </w:r>
    </w:p>
    <w:p w:rsidR="00570535" w:rsidRPr="004C7EEA" w:rsidRDefault="00570535" w:rsidP="005705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C7EEA">
        <w:rPr>
          <w:rFonts w:ascii="Times New Roman" w:hAnsi="Times New Roman" w:cs="Times New Roman"/>
          <w:sz w:val="24"/>
          <w:szCs w:val="24"/>
        </w:rPr>
        <w:t xml:space="preserve">(a-b) The representative FACS plots and </w:t>
      </w:r>
      <w:r w:rsidRPr="004C7EEA">
        <w:rPr>
          <w:rFonts w:ascii="TimesNewRomanPSMT" w:hAnsi="TimesNewRomanPSMT"/>
          <w:color w:val="000000"/>
          <w:sz w:val="24"/>
          <w:szCs w:val="24"/>
        </w:rPr>
        <w:t>quantification of Gamma-H2AX immunofluorescence</w:t>
      </w:r>
      <w:r w:rsidRPr="004C7EEA">
        <w:rPr>
          <w:rFonts w:ascii="TimesNewRomanPSMT" w:hAnsi="TimesNewRomanPSMT"/>
          <w:color w:val="000000"/>
        </w:rPr>
        <w:t xml:space="preserve"> </w:t>
      </w:r>
      <w:r w:rsidRPr="004C7EEA">
        <w:rPr>
          <w:rFonts w:ascii="TimesNewRomanPSMT" w:hAnsi="TimesNewRomanPSMT"/>
          <w:color w:val="000000"/>
          <w:sz w:val="24"/>
          <w:szCs w:val="24"/>
        </w:rPr>
        <w:t>staining</w:t>
      </w:r>
      <w:r w:rsidRPr="004C7EEA">
        <w:rPr>
          <w:rFonts w:ascii="Times New Roman" w:hAnsi="Times New Roman" w:cs="Times New Roman"/>
          <w:sz w:val="24"/>
          <w:szCs w:val="24"/>
        </w:rPr>
        <w:t xml:space="preserve"> after bone marrow transplantation after 4.5-Gy IR 2 hours are shown(n=3 per group). </w:t>
      </w: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C7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ure 5. CHOP deletion improves B-cells development in telomere </w:t>
      </w:r>
      <w:r w:rsidRPr="004C7E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dysfunctional mice in BM and spleen </w:t>
      </w:r>
      <w:r w:rsidRPr="004C7EEA">
        <w:rPr>
          <w:rFonts w:ascii="Times New Roman" w:hAnsi="Times New Roman" w:cs="Times New Roman"/>
          <w:sz w:val="24"/>
          <w:szCs w:val="24"/>
        </w:rPr>
        <w:t>(related to Figure 4)</w:t>
      </w:r>
    </w:p>
    <w:p w:rsidR="00570535" w:rsidRPr="004C7EEA" w:rsidRDefault="00570535" w:rsidP="0057053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EEA">
        <w:rPr>
          <w:rFonts w:ascii="Times New Roman" w:hAnsi="Times New Roman" w:cs="Times New Roman"/>
          <w:sz w:val="24"/>
          <w:szCs w:val="24"/>
        </w:rPr>
        <w:t>(a) Absolute number of B (B220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>) cells and M (CD11b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 xml:space="preserve">) cells in the spleen compared with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 </w:t>
      </w:r>
      <w:r w:rsidRPr="004C7EEA">
        <w:rPr>
          <w:rFonts w:ascii="Times New Roman" w:hAnsi="Times New Roman" w:cs="Times New Roman"/>
          <w:sz w:val="24"/>
          <w:szCs w:val="24"/>
        </w:rPr>
        <w:t xml:space="preserve">mice. CHOP deletion improves B-cells development and decreases myeloid proliferation in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-/- mice (n = 3-5 per group). (b) Absolute number of LSK cells, LT-HSCs and ST-HSCs in the bone marrow in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>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>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 xml:space="preserve">mice (n = 3-4per group). (c-d) Percentages of T, B and myeloid cells in BM, 12 weeks after transplantation. Representative FACS plots are shown on the left(C) and statistical data is shown on the right (D) (n = 3-4per group). (e-f)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Chimerism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of B and M cells in PB was shown at the indicated time points after transplantation. (g) ATF3 mRNA expression in LSK from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, G3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4C7EEA">
        <w:rPr>
          <w:rFonts w:ascii="Times New Roman" w:hAnsi="Times New Roman" w:cs="Times New Roman"/>
          <w:sz w:val="24"/>
          <w:szCs w:val="24"/>
        </w:rPr>
        <w:t xml:space="preserve"> and G3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Terc</w:t>
      </w:r>
      <w:proofErr w:type="spellEnd"/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>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 xml:space="preserve">mice was measured via real-time PCR. The relative expression was normalized to β-actin for statistical analysis (n = 3per group). *p&lt;0.05; **p&lt;0.01; NS, not significant </w:t>
      </w:r>
    </w:p>
    <w:p w:rsidR="00570535" w:rsidRPr="004C7EEA" w:rsidRDefault="00570535" w:rsidP="00570535">
      <w:pPr>
        <w:pStyle w:val="ListParagraph"/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570535" w:rsidRPr="004C7EEA" w:rsidRDefault="00570535" w:rsidP="00570535">
      <w:pPr>
        <w:pStyle w:val="ListParagraph"/>
        <w:spacing w:line="480" w:lineRule="auto"/>
        <w:ind w:firstLineChars="0" w:firstLine="0"/>
        <w:jc w:val="left"/>
        <w:rPr>
          <w:rFonts w:ascii="Times New Roman" w:eastAsia="ArialMT" w:hAnsi="Times New Roman" w:cs="Times New Roman"/>
          <w:color w:val="0D0D0D"/>
          <w:sz w:val="24"/>
          <w:szCs w:val="24"/>
        </w:rPr>
      </w:pPr>
      <w:r w:rsidRPr="004C7EEA">
        <w:rPr>
          <w:rFonts w:ascii="Times New Roman" w:hAnsi="Times New Roman" w:cs="Times New Roman"/>
          <w:b/>
          <w:bCs/>
          <w:sz w:val="24"/>
          <w:szCs w:val="24"/>
        </w:rPr>
        <w:t>Supplemental Figure 6. CHOP deletion decreases apoptosis via ATF3/Protein aggregation/ROS axis</w:t>
      </w:r>
      <w:r w:rsidRPr="004C7EEA">
        <w:rPr>
          <w:rFonts w:ascii="Times New Roman" w:hAnsi="Times New Roman" w:cs="Times New Roman"/>
          <w:sz w:val="24"/>
          <w:szCs w:val="24"/>
        </w:rPr>
        <w:t xml:space="preserve"> (related to Figure 5)</w:t>
      </w:r>
    </w:p>
    <w:p w:rsidR="00570535" w:rsidRPr="004C7EEA" w:rsidRDefault="00570535" w:rsidP="00570535">
      <w:pPr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C7EEA">
        <w:rPr>
          <w:rFonts w:ascii="Times New Roman" w:hAnsi="Times New Roman" w:cs="Times New Roman"/>
          <w:sz w:val="24"/>
          <w:szCs w:val="24"/>
        </w:rPr>
        <w:t>b) The mRNA expression of apoptosi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C7EEA">
        <w:rPr>
          <w:rFonts w:ascii="Times New Roman" w:hAnsi="Times New Roman" w:cs="Times New Roman"/>
          <w:sz w:val="24"/>
          <w:szCs w:val="24"/>
        </w:rPr>
        <w:t xml:space="preserve">related genes Bcl-2, Bid,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Bim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in  LSK from CHOP+/+ and CHOP-/- mice at day 3 and 9 after 5-FU administration was measured via real-time PCR. The relative expression was normalized to β-actin for statistical analysis (n = 3 per group). (c) The mRNA expression of BATF3, IRF1, IRF3 and IRF9 in LSK from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/+</w:t>
      </w:r>
      <w:r w:rsidRPr="004C7EEA">
        <w:rPr>
          <w:rFonts w:ascii="Times New Roman" w:hAnsi="Times New Roman" w:cs="Times New Roman"/>
          <w:sz w:val="24"/>
          <w:szCs w:val="24"/>
        </w:rPr>
        <w:t xml:space="preserve"> and CHO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Pr="004C7EEA">
        <w:rPr>
          <w:rFonts w:ascii="Times New Roman" w:hAnsi="Times New Roman" w:cs="Times New Roman"/>
          <w:sz w:val="24"/>
          <w:szCs w:val="24"/>
        </w:rPr>
        <w:t xml:space="preserve">mice was measured via real-time PCR. The relative expression was normalized to β-actin for statistical analysis (n = 3-4 per group).(d) Expression profiles of anti-oxidant genes in response to ER stress. LSK cells were sorted after 9days of 5-FU administration(n = 3 per group). (e) Track image shows the indicated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experiments on the ATF3 locus. (f) Real-</w:t>
      </w:r>
      <w:r w:rsidRPr="004C7EEA">
        <w:rPr>
          <w:rFonts w:ascii="Times New Roman" w:hAnsi="Times New Roman" w:cs="Times New Roman"/>
          <w:sz w:val="24"/>
          <w:szCs w:val="24"/>
        </w:rPr>
        <w:lastRenderedPageBreak/>
        <w:t xml:space="preserve">time PCR analysis of CHOP chromatin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DNA. For Q-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primer, amplifications on chromatin before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immunoprecipitation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and chromatin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immunoprecipitated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preimmune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serum were performed as input and negative control, respectively. The value of bound DNA relative to input in percentage is shown (n = 3 per group). (g) The mRNA expression of ATF3 from SFLV-ctrl and ATF3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OE</w:t>
      </w:r>
      <w:r w:rsidRPr="004C7EEA">
        <w:rPr>
          <w:rFonts w:ascii="Times New Roman" w:hAnsi="Times New Roman" w:cs="Times New Roman"/>
          <w:sz w:val="24"/>
          <w:szCs w:val="24"/>
        </w:rPr>
        <w:t xml:space="preserve"> GFP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C7EEA">
        <w:rPr>
          <w:rFonts w:ascii="Times New Roman" w:hAnsi="Times New Roman" w:cs="Times New Roman"/>
          <w:sz w:val="24"/>
          <w:szCs w:val="24"/>
        </w:rPr>
        <w:t xml:space="preserve"> cells (n=3 per group). (h) The mRNA expression of CHOP in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ROS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C7EEA">
        <w:rPr>
          <w:rFonts w:ascii="Times New Roman" w:hAnsi="Times New Roman" w:cs="Times New Roman"/>
          <w:sz w:val="24"/>
          <w:szCs w:val="24"/>
        </w:rPr>
        <w:t>ROS</w:t>
      </w:r>
      <w:r w:rsidRPr="004C7EEA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proofErr w:type="spellEnd"/>
      <w:r w:rsidRPr="004C7EEA">
        <w:rPr>
          <w:rFonts w:ascii="Times New Roman" w:hAnsi="Times New Roman" w:cs="Times New Roman"/>
          <w:sz w:val="24"/>
          <w:szCs w:val="24"/>
        </w:rPr>
        <w:t xml:space="preserve"> LT-HSCs (n=3 per group). *p&lt;0.05; **p&lt;0.01; NS, not significant</w:t>
      </w:r>
    </w:p>
    <w:p w:rsidR="00015858" w:rsidRDefault="00015858">
      <w:bookmarkStart w:id="0" w:name="_GoBack"/>
      <w:bookmarkEnd w:id="0"/>
    </w:p>
    <w:sectPr w:rsidR="00015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B11C9DC"/>
    <w:multiLevelType w:val="singleLevel"/>
    <w:tmpl w:val="CB11C9DC"/>
    <w:lvl w:ilvl="0">
      <w:start w:val="1"/>
      <w:numFmt w:val="lowerLetter"/>
      <w:suff w:val="nothing"/>
      <w:lvlText w:val="(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535"/>
    <w:rsid w:val="00015858"/>
    <w:rsid w:val="000251A7"/>
    <w:rsid w:val="00107FC3"/>
    <w:rsid w:val="001235A2"/>
    <w:rsid w:val="00170718"/>
    <w:rsid w:val="001E571B"/>
    <w:rsid w:val="00203323"/>
    <w:rsid w:val="0020658B"/>
    <w:rsid w:val="00285AFE"/>
    <w:rsid w:val="00292EE4"/>
    <w:rsid w:val="003031DD"/>
    <w:rsid w:val="00324FD0"/>
    <w:rsid w:val="003346A2"/>
    <w:rsid w:val="003822E6"/>
    <w:rsid w:val="00385041"/>
    <w:rsid w:val="00392E24"/>
    <w:rsid w:val="00394911"/>
    <w:rsid w:val="003C2DFC"/>
    <w:rsid w:val="003D08DC"/>
    <w:rsid w:val="003F019F"/>
    <w:rsid w:val="00435843"/>
    <w:rsid w:val="00492261"/>
    <w:rsid w:val="004A4E19"/>
    <w:rsid w:val="005205C9"/>
    <w:rsid w:val="00557977"/>
    <w:rsid w:val="00570535"/>
    <w:rsid w:val="005746D5"/>
    <w:rsid w:val="00575675"/>
    <w:rsid w:val="005C017B"/>
    <w:rsid w:val="005D5105"/>
    <w:rsid w:val="006A7661"/>
    <w:rsid w:val="006C39E4"/>
    <w:rsid w:val="006D7753"/>
    <w:rsid w:val="0070279A"/>
    <w:rsid w:val="007549DE"/>
    <w:rsid w:val="00825585"/>
    <w:rsid w:val="008A0FD0"/>
    <w:rsid w:val="008B320B"/>
    <w:rsid w:val="008C0DE9"/>
    <w:rsid w:val="008C74D4"/>
    <w:rsid w:val="008F13BF"/>
    <w:rsid w:val="0094354F"/>
    <w:rsid w:val="009A2B9A"/>
    <w:rsid w:val="009E5352"/>
    <w:rsid w:val="00A07102"/>
    <w:rsid w:val="00A93C49"/>
    <w:rsid w:val="00A94E2F"/>
    <w:rsid w:val="00A96B31"/>
    <w:rsid w:val="00B448FC"/>
    <w:rsid w:val="00B513A0"/>
    <w:rsid w:val="00BA646A"/>
    <w:rsid w:val="00BA657C"/>
    <w:rsid w:val="00C526FC"/>
    <w:rsid w:val="00CD4CF6"/>
    <w:rsid w:val="00D31DF1"/>
    <w:rsid w:val="00D45C99"/>
    <w:rsid w:val="00D46390"/>
    <w:rsid w:val="00D87A8E"/>
    <w:rsid w:val="00D90A16"/>
    <w:rsid w:val="00DF57ED"/>
    <w:rsid w:val="00E04DF3"/>
    <w:rsid w:val="00E31E9A"/>
    <w:rsid w:val="00E61DFC"/>
    <w:rsid w:val="00E648DC"/>
    <w:rsid w:val="00E72FED"/>
    <w:rsid w:val="00F2623D"/>
    <w:rsid w:val="00F346FF"/>
    <w:rsid w:val="00F5101C"/>
    <w:rsid w:val="00F9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CBF9B-4367-4816-B81D-BE515744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535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5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0</dc:creator>
  <cp:keywords/>
  <dc:description/>
  <cp:lastModifiedBy>wbfl10</cp:lastModifiedBy>
  <cp:revision>1</cp:revision>
  <dcterms:created xsi:type="dcterms:W3CDTF">2021-05-06T10:40:00Z</dcterms:created>
  <dcterms:modified xsi:type="dcterms:W3CDTF">2021-05-06T10:41:00Z</dcterms:modified>
</cp:coreProperties>
</file>